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AAA88" w14:textId="0DF85348" w:rsidR="000E6551" w:rsidRPr="004A15F2" w:rsidRDefault="004A15F2" w:rsidP="000E6551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8"/>
      <w:bookmarkStart w:id="1" w:name="_Hlk89938044"/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0E655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11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E92BA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0E655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11314E" w:rsidRPr="0011314E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COVID-19</w:t>
      </w:r>
      <w:r w:rsidR="000E655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self-action among women in Kenya</w:t>
      </w:r>
      <w:bookmarkEnd w:id="0"/>
    </w:p>
    <w:bookmarkEnd w:id="1"/>
    <w:tbl>
      <w:tblPr>
        <w:tblW w:w="5000" w:type="pct"/>
        <w:tblLook w:val="0000" w:firstRow="0" w:lastRow="0" w:firstColumn="0" w:lastColumn="0" w:noHBand="0" w:noVBand="0"/>
      </w:tblPr>
      <w:tblGrid>
        <w:gridCol w:w="2755"/>
        <w:gridCol w:w="1646"/>
        <w:gridCol w:w="1527"/>
        <w:gridCol w:w="1645"/>
        <w:gridCol w:w="2003"/>
      </w:tblGrid>
      <w:tr w:rsidR="004B474C" w:rsidRPr="000E0C7C" w14:paraId="346CB73C" w14:textId="77777777" w:rsidTr="00440ED3"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9B8E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6B81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19CE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D337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D3FF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063C2C5C" w14:textId="77777777" w:rsidTr="00440ED3"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0E84C" w14:textId="4E54DB04" w:rsidR="00616830" w:rsidRPr="000E0C7C" w:rsidRDefault="00E55371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C7590" w14:textId="44C8B294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6F9DE" w14:textId="330C9BF7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8A59" w14:textId="3A911B67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443DC" w14:textId="69CF6B3F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4B474C" w:rsidRPr="000E0C7C" w14:paraId="798072F9" w14:textId="77777777" w:rsidTr="00440ED3"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E48F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2399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769F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8C6A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8D42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4DAB8E42" w14:textId="77777777" w:rsidTr="00440ED3"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7B65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9FEA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AC2C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F270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9367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1B0B3562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97D4CB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6F436E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8 (-0.9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1EA5D5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6 (-0.6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70C636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6 (-0.39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14EE74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9 (-0.32)</w:t>
            </w:r>
          </w:p>
        </w:tc>
      </w:tr>
      <w:tr w:rsidR="004B474C" w:rsidRPr="000E0C7C" w14:paraId="2DAC766B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80BB8F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4C460D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8 (-1.4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CC48C1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0 (-1.1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B3E789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0 (-0.82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6A406F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2 (-0.75)</w:t>
            </w:r>
          </w:p>
        </w:tc>
      </w:tr>
      <w:tr w:rsidR="004B474C" w:rsidRPr="000E0C7C" w14:paraId="3C03F9B1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C47B94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69C449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2 (-0.8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400469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6 (-0.6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9A12B3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7 (-0.37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704537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 (-0.30)</w:t>
            </w:r>
          </w:p>
        </w:tc>
      </w:tr>
      <w:tr w:rsidR="004B474C" w:rsidRPr="000E0C7C" w14:paraId="2028395C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F8ECAD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409C97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682CF3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353796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464F56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6A9251D7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22D31F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AE2F61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007F25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BE9354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CAE6CD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4A652CC8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A5A87D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E1AEC3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2 (-0.2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9E41BD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8 (-0.6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F0E0E7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3 (-0.18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94D6D4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2 (-0.35)</w:t>
            </w:r>
          </w:p>
        </w:tc>
      </w:tr>
      <w:tr w:rsidR="004B474C" w:rsidRPr="000E0C7C" w14:paraId="345E3C15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673CA2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31EF74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9 (-0.5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60273E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6 (-0.5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726505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9 (0.04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3E431F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9 (-0.16)</w:t>
            </w:r>
          </w:p>
        </w:tc>
      </w:tr>
      <w:tr w:rsidR="004B474C" w:rsidRPr="000E0C7C" w14:paraId="08D5DC55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E33B99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1628B2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54 (-1.4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C820A3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5 (-1.1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3CF147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6 (-0.4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A51A28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9 (-0.64)</w:t>
            </w:r>
          </w:p>
        </w:tc>
      </w:tr>
      <w:tr w:rsidR="004B474C" w:rsidRPr="000E0C7C" w14:paraId="59FEA5C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F726BF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3A3C5D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CE9489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C924B8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3694EB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7F634F7E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92B1D4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60E55E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F01579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18A97F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CF5DE6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234D46F2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FED88B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6A1A1C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0 (-1.1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1C820F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3 (-0.9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5A57D4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0 (-0.93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8C39C3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4 (-1.13)</w:t>
            </w:r>
          </w:p>
        </w:tc>
      </w:tr>
      <w:tr w:rsidR="004B474C" w:rsidRPr="000E0C7C" w14:paraId="7160560D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6A77EA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2B2336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72 (-1.7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96B618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4 (-1.0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789EAE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6 (-1.0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104D4B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8 (-1.25)</w:t>
            </w:r>
          </w:p>
        </w:tc>
      </w:tr>
      <w:tr w:rsidR="004B474C" w:rsidRPr="000E0C7C" w14:paraId="4CDF7564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7D2231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397FDD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8F229E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D3F36A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2D20581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3364A6F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3A768C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86B5FE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A4AF0F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80A271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88A798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6023EA82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7669F7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70129A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2A7715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8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CB4CF2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2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F7B16B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2" w:name="_Hlk89333566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-0.132 </w:t>
            </w:r>
            <w:bookmarkStart w:id="3" w:name="_Hlk89333580"/>
            <w:bookmarkEnd w:id="2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6</w:t>
            </w:r>
            <w:bookmarkEnd w:id="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4B474C" w:rsidRPr="000E0C7C" w14:paraId="37962D7D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CE870B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C380C9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D48ECD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1B25C4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28AF2E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1C06182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75BE18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Bungoma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AE734E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2E58BB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B2DA06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06E8C3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70EC82A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0D9B23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ericho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A97A3B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671010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0 (1.2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841E11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7 (1.32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265A80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5 (1.31)</w:t>
            </w:r>
          </w:p>
        </w:tc>
      </w:tr>
      <w:tr w:rsidR="004B474C" w:rsidRPr="000E0C7C" w14:paraId="558418B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C5D975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ambu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D83A78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EBE54A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9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1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6C2ABD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7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8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54725D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9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B474C" w:rsidRPr="000E0C7C" w14:paraId="56D1E6A3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7B56D1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lifi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625E25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6681FA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3 (1.0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3934EE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4 (0.81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546590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49 (1.24)</w:t>
            </w:r>
          </w:p>
        </w:tc>
      </w:tr>
      <w:tr w:rsidR="004B474C" w:rsidRPr="000E0C7C" w14:paraId="23D78620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D89E28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tui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DC4B47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E4C9F3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7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7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C83B96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7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8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46B4F8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3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5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B474C" w:rsidRPr="000E0C7C" w14:paraId="556BF57B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E41526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Nairobi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B038FB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2AD25D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9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1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791721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0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2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1D28CB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9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1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B474C" w:rsidRPr="000E0C7C" w14:paraId="01865630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9B55CB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Nandi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DB24A3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BD7191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1 (1.5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5EA8F1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3 (1.42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2819D8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7 (1.63)</w:t>
            </w:r>
          </w:p>
        </w:tc>
      </w:tr>
      <w:tr w:rsidR="004B474C" w:rsidRPr="000E0C7C" w14:paraId="73C26329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9A51DB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Nyamira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E72E59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8DF39A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8 (-0.2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6B3585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7 (-0.19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951D76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5 (-0.17)</w:t>
            </w:r>
          </w:p>
        </w:tc>
      </w:tr>
      <w:tr w:rsidR="004B474C" w:rsidRPr="000E0C7C" w14:paraId="6B370027" w14:textId="77777777" w:rsidTr="00440ED3">
        <w:trPr>
          <w:trHeight w:val="29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36311B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Siaya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AAA2EB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DCF92B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2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1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F3BC3E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3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3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2D75DD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3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3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B474C" w:rsidRPr="000E0C7C" w14:paraId="49EA6DF9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80DC13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akamega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2BA4E4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05A81F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77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.2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B39B29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78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.5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F84EFA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77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.5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B474C" w:rsidRPr="000E0C7C" w14:paraId="44E9A09B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189CBE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West Pokot 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E609D6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B8390F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3 (1.6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15D736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5 (1.69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921132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5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0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4B474C" w:rsidRPr="000E0C7C" w14:paraId="601118B1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1C32C6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78C54C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D9DF1F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F58AB7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7B684C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6EA41B16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AED19F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508EBA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245028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C7E592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62FB0F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4AB7CB96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8B01FC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Some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7BF76F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7430C7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241EFF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2 (-0.87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69EF20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5 (-0.71)</w:t>
            </w:r>
          </w:p>
        </w:tc>
      </w:tr>
      <w:tr w:rsidR="004B474C" w:rsidRPr="000E0C7C" w14:paraId="2F363AD7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80A19A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685EAB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A893A6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D93554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8 (-0.26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83BF51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6 (-0.04)</w:t>
            </w:r>
          </w:p>
        </w:tc>
      </w:tr>
      <w:tr w:rsidR="004B474C" w:rsidRPr="000E0C7C" w14:paraId="1FC3D21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E7C08A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7657BA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B45DFA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2A2F58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0B1CAF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2B113BD8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65FF2A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9ECEE4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17CD13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C72D4C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C5A30D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78D89815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F3191B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BB0789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C101C6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11DFDC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1 (-0.4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69C64E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6 (-0.34)</w:t>
            </w:r>
          </w:p>
        </w:tc>
      </w:tr>
      <w:tr w:rsidR="004B474C" w:rsidRPr="000E0C7C" w14:paraId="62EC2AA2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84F627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881BE1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466FF3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E594F3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34115C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4D1319BC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92C786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A148C7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15DAB2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17B4BD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21A113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06B6685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0CF285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64AC8A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DFF7F4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DC1FEB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3 (-0.14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6556FF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1 (-0.13)</w:t>
            </w:r>
          </w:p>
        </w:tc>
      </w:tr>
      <w:tr w:rsidR="004B474C" w:rsidRPr="000E0C7C" w14:paraId="2B1CB4A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ECDE89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C609C8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162DA2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8584A4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3 (-0.6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E26A1D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9 (-0.69)</w:t>
            </w:r>
          </w:p>
        </w:tc>
      </w:tr>
      <w:tr w:rsidR="004B474C" w:rsidRPr="000E0C7C" w14:paraId="45CDA826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74BB0B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DC6C62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DAC9B1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1C5870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1D93B8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4AFE245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DB8882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B4D266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9C7013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286F6A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EB1EDD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5A24AC28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2C562F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972888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9EB907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D12B3C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6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1886F5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9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B474C" w:rsidRPr="000E0C7C" w14:paraId="457095EC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BED59E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B9F489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8B18A5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E16488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27E98A6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11C8DD24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B34512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11A3DE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6C4AC1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20BCA8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96639E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2A55F2C9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1D86FB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7429DD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1AD28B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AFF49B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8 (0.16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EBB165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6 (-0.11)</w:t>
            </w:r>
          </w:p>
        </w:tc>
      </w:tr>
      <w:tr w:rsidR="004B474C" w:rsidRPr="000E0C7C" w14:paraId="2535DFD7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E4FCC4E" w14:textId="6FCA03CD" w:rsidR="004B474C" w:rsidRPr="000E0C7C" w:rsidRDefault="007F3260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</w:t>
            </w:r>
            <w:r w:rsidR="004B474C"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 medi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65DAA8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263968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1923CD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235CE3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252354A7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ED9013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6115B9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2F3DFA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0D74F0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EFE843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14BD65E3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7734B4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D1AEC7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CEF0BC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9A42DC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96 (-1.55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A7E277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50 (-1.30)</w:t>
            </w:r>
          </w:p>
        </w:tc>
      </w:tr>
      <w:tr w:rsidR="004B474C" w:rsidRPr="000E0C7C" w14:paraId="6C0D9438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0FA84E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5C8E6F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752285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5E16BF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3F6BF1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2C8F3B43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FFC116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4341CA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E3BAE5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29B6B7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F76686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4C1AE178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DE1541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8635BD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6C6C8A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30D8DF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9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8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A0AD1A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05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8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B474C" w:rsidRPr="000E0C7C" w14:paraId="7F78E761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E48A09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345C58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6B8A65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4D3061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E9D9C0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0FAE2FCE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C515ED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8B10A0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ADB25F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44BF94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1A7DBF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2F75EF21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86CB79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DCC202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AFB560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71F67B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ADA9AE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1 (1.05)</w:t>
            </w:r>
          </w:p>
        </w:tc>
      </w:tr>
      <w:tr w:rsidR="004B474C" w:rsidRPr="000E0C7C" w14:paraId="52B0521B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A63A30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B71F57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DE1EF3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FA2811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83F627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6DB1CE0F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14AB37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9D3DE6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0071CA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BE2542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4C4670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68504A91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93B1713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AF1170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E0D73A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51AE78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42FC97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6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B474C" w:rsidRPr="000E0C7C" w14:paraId="33B0A002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B499E60" w14:textId="39B689F5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Trust in </w:t>
            </w:r>
            <w:r w:rsidR="007F3260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24DB2D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9D21C7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C9C17C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B49A7A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704A227B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9F7425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DBA019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3DBD7D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3F4591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00A256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3306C6E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719B3C1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011E2AE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93218C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1EE90C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833B72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5 (-0.89)</w:t>
            </w:r>
          </w:p>
        </w:tc>
      </w:tr>
      <w:tr w:rsidR="004B474C" w:rsidRPr="000E0C7C" w14:paraId="012906FA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609C4C5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FCE712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DD8298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8BF097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3DC2FF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5BA03BE0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DFD5C0B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BC0E6D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263B694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6603B5F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4D28760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474C" w:rsidRPr="000E0C7C" w14:paraId="78060094" w14:textId="77777777" w:rsidTr="00440ED3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D25DD9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0B29BD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F111A22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E248FC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BAD724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5 (0.74)</w:t>
            </w:r>
          </w:p>
        </w:tc>
      </w:tr>
      <w:tr w:rsidR="004B474C" w:rsidRPr="000E0C7C" w14:paraId="406311DF" w14:textId="77777777" w:rsidTr="00440ED3"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13876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FC2BC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9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0.59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E8529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706 (27.80***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727B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10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0.99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BB608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8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9.1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B474C" w:rsidRPr="000E0C7C" w14:paraId="5BB41D8C" w14:textId="77777777" w:rsidTr="00440ED3"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16BA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BAC8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709D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83D9A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045D7" w14:textId="77777777" w:rsidR="004B474C" w:rsidRPr="000E0C7C" w:rsidRDefault="004B474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</w:tr>
    </w:tbl>
    <w:p w14:paraId="13806A87" w14:textId="77777777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03F59820" w14:textId="290C2D09" w:rsidR="00617D23" w:rsidRDefault="00617D23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0D219442" w14:textId="140AF8C0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5C416FE8" w14:textId="77777777" w:rsidR="00FB4CE9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3875B79E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</w:rPr>
      </w:pPr>
    </w:p>
    <w:sectPr w:rsidR="005C4E47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D7E9C" w14:textId="77777777" w:rsidR="00DF3353" w:rsidRDefault="00DF3353">
      <w:pPr>
        <w:spacing w:after="0" w:line="240" w:lineRule="auto"/>
      </w:pPr>
      <w:r>
        <w:separator/>
      </w:r>
    </w:p>
  </w:endnote>
  <w:endnote w:type="continuationSeparator" w:id="0">
    <w:p w14:paraId="5F7A6DFA" w14:textId="77777777" w:rsidR="00DF3353" w:rsidRDefault="00DF3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DA671" w14:textId="77777777" w:rsidR="00DF3353" w:rsidRDefault="00DF3353">
      <w:pPr>
        <w:spacing w:after="0" w:line="240" w:lineRule="auto"/>
      </w:pPr>
      <w:r>
        <w:separator/>
      </w:r>
    </w:p>
  </w:footnote>
  <w:footnote w:type="continuationSeparator" w:id="0">
    <w:p w14:paraId="25A558C4" w14:textId="77777777" w:rsidR="00DF3353" w:rsidRDefault="00DF3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314E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143B"/>
    <w:rsid w:val="00515D9B"/>
    <w:rsid w:val="00516AA6"/>
    <w:rsid w:val="005240F1"/>
    <w:rsid w:val="00580276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72049E"/>
    <w:rsid w:val="00742CE5"/>
    <w:rsid w:val="00795E8F"/>
    <w:rsid w:val="007A404E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90243"/>
    <w:rsid w:val="009B2250"/>
    <w:rsid w:val="009B3A56"/>
    <w:rsid w:val="009B507A"/>
    <w:rsid w:val="009E45EF"/>
    <w:rsid w:val="00A01BD2"/>
    <w:rsid w:val="00A21432"/>
    <w:rsid w:val="00A7553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55C7"/>
    <w:rsid w:val="00D7012C"/>
    <w:rsid w:val="00DA1DE3"/>
    <w:rsid w:val="00DB3E9C"/>
    <w:rsid w:val="00DC57F3"/>
    <w:rsid w:val="00DE2B3D"/>
    <w:rsid w:val="00DF3353"/>
    <w:rsid w:val="00DF5353"/>
    <w:rsid w:val="00E07F79"/>
    <w:rsid w:val="00E43589"/>
    <w:rsid w:val="00E5236C"/>
    <w:rsid w:val="00E55371"/>
    <w:rsid w:val="00E71239"/>
    <w:rsid w:val="00E92BA2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1</cp:revision>
  <dcterms:created xsi:type="dcterms:W3CDTF">2021-11-12T15:57:00Z</dcterms:created>
  <dcterms:modified xsi:type="dcterms:W3CDTF">2023-04-14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